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GB"/>
        </w:rPr>
        <w:t xml:space="preserve">Table S1. Association of R501X and 2282del4 loss-of-function mutations in </w:t>
      </w:r>
      <w:r>
        <w:rPr>
          <w:i/>
          <w:lang w:val="en-GB"/>
        </w:rPr>
        <w:t>FLG</w:t>
      </w:r>
      <w:r>
        <w:rPr/>
        <w:t xml:space="preserve"> and diabetes, stroke, IHD, and all-cause mortality.</w:t>
      </w:r>
    </w:p>
    <w:tbl>
      <w:tblPr>
        <w:tblW w:w="13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3402"/>
        <w:gridCol w:w="3402"/>
        <w:gridCol w:w="3402"/>
      </w:tblGrid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Loss-of-function mutations in </w:t>
            </w:r>
            <w:r>
              <w:rPr>
                <w:b/>
                <w:i/>
                <w:sz w:val="20"/>
                <w:szCs w:val="20"/>
                <w:lang w:val="en-GB"/>
              </w:rPr>
              <w:t>FL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 (95% CI), P valu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 , P value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abete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501X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69, 1.55), 0.8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80, 1.54), 0.53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82del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77, 1.50), 0.6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86, 1.54), 0.36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ok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501X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72, 1.74), 0.8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73, 1.61), 0.68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82del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1.03, 2.00), 0.03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0.98, 1.84), 0.066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H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501X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67, 1.48), 0.9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81, 1.61), 0.44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82del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63, 1.26), 0.5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52, 1.02), 0.066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rtality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501X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75, 1.45), 0.8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vailable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82del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76, 1.29), 0.9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 available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08:48:00Z</dcterms:created>
  <dc:creator>lloh</dc:creator>
  <dc:description/>
  <dc:language>en-US</dc:language>
  <cp:lastModifiedBy>lloh</cp:lastModifiedBy>
  <dcterms:modified xsi:type="dcterms:W3CDTF">2013-11-25T08:48:00Z</dcterms:modified>
  <cp:revision>2</cp:revision>
  <dc:subject/>
  <dc:title>Supporting Table 1</dc:title>
</cp:coreProperties>
</file>